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87FC0" w14:textId="03B0043E" w:rsidR="00D324A2" w:rsidRPr="00E61C8A" w:rsidRDefault="008B5F5B" w:rsidP="008B5F5B">
      <w:pPr>
        <w:jc w:val="center"/>
        <w:rPr>
          <w:b/>
          <w:bCs/>
          <w:u w:val="single"/>
        </w:rPr>
      </w:pPr>
      <w:bookmarkStart w:id="0" w:name="_GoBack"/>
      <w:bookmarkEnd w:id="0"/>
      <w:r w:rsidRPr="00E61C8A">
        <w:rPr>
          <w:b/>
          <w:bCs/>
          <w:u w:val="single"/>
        </w:rPr>
        <w:t>Appendix</w:t>
      </w:r>
    </w:p>
    <w:p w14:paraId="129F639E" w14:textId="07BD5482" w:rsidR="008B5F5B" w:rsidRPr="00E61C8A" w:rsidRDefault="008B5F5B" w:rsidP="008B5F5B">
      <w:pPr>
        <w:jc w:val="center"/>
        <w:rPr>
          <w:b/>
          <w:bCs/>
          <w:u w:val="single"/>
        </w:rPr>
      </w:pPr>
    </w:p>
    <w:p w14:paraId="055FA3DF" w14:textId="1F216241" w:rsidR="008B5F5B" w:rsidRPr="00E61C8A" w:rsidRDefault="008B5F5B" w:rsidP="008B5F5B">
      <w:pPr>
        <w:jc w:val="center"/>
        <w:rPr>
          <w:b/>
          <w:bCs/>
          <w:u w:val="single"/>
        </w:rPr>
      </w:pPr>
    </w:p>
    <w:p w14:paraId="74D4C880" w14:textId="77777777" w:rsidR="008B5F5B" w:rsidRPr="00E61C8A" w:rsidRDefault="008B5F5B" w:rsidP="008B5F5B">
      <w:pPr>
        <w:spacing w:line="480" w:lineRule="auto"/>
      </w:pPr>
      <w:r w:rsidRPr="00E61C8A">
        <w:rPr>
          <w:b/>
          <w:bCs/>
        </w:rPr>
        <w:t xml:space="preserve">Table S1. </w:t>
      </w:r>
      <w:proofErr w:type="gramStart"/>
      <w:r w:rsidRPr="00E61C8A">
        <w:t>Database search string.</w:t>
      </w:r>
      <w:proofErr w:type="gramEnd"/>
      <w:r w:rsidRPr="00E61C8A">
        <w:t xml:space="preserve"> </w:t>
      </w:r>
    </w:p>
    <w:tbl>
      <w:tblPr>
        <w:tblW w:w="90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8359"/>
      </w:tblGrid>
      <w:tr w:rsidR="008B5F5B" w:rsidRPr="00E61C8A" w14:paraId="2AD95ABC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CDFD9" w14:textId="77777777" w:rsidR="008B5F5B" w:rsidRPr="00E61C8A" w:rsidRDefault="008B5F5B" w:rsidP="00556223">
            <w:pPr>
              <w:spacing w:line="480" w:lineRule="auto"/>
            </w:pPr>
            <w:r w:rsidRPr="00E61C8A">
              <w:t>1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4395C" w14:textId="77777777" w:rsidR="008B5F5B" w:rsidRPr="00E61C8A" w:rsidRDefault="008B5F5B" w:rsidP="00556223">
            <w:pPr>
              <w:spacing w:line="480" w:lineRule="auto"/>
            </w:pPr>
            <w:proofErr w:type="spellStart"/>
            <w:r w:rsidRPr="00E61C8A">
              <w:t>exp</w:t>
            </w:r>
            <w:proofErr w:type="spellEnd"/>
            <w:r w:rsidRPr="00E61C8A">
              <w:t xml:space="preserve"> Upper Extremity/</w:t>
            </w:r>
          </w:p>
        </w:tc>
      </w:tr>
      <w:tr w:rsidR="008B5F5B" w:rsidRPr="00E61C8A" w14:paraId="496FA3C0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AAFBE" w14:textId="77777777" w:rsidR="008B5F5B" w:rsidRPr="00E61C8A" w:rsidRDefault="008B5F5B" w:rsidP="00556223">
            <w:pPr>
              <w:spacing w:line="480" w:lineRule="auto"/>
            </w:pPr>
            <w:r w:rsidRPr="00E61C8A">
              <w:t>2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4F6DF" w14:textId="77777777" w:rsidR="008B5F5B" w:rsidRPr="00E61C8A" w:rsidRDefault="008B5F5B" w:rsidP="00556223">
            <w:pPr>
              <w:spacing w:line="480" w:lineRule="auto"/>
            </w:pPr>
            <w:proofErr w:type="spellStart"/>
            <w:r w:rsidRPr="00E61C8A">
              <w:t>exp</w:t>
            </w:r>
            <w:proofErr w:type="spellEnd"/>
            <w:r w:rsidRPr="00E61C8A">
              <w:t xml:space="preserve"> Hand Injuries/</w:t>
            </w:r>
          </w:p>
        </w:tc>
      </w:tr>
      <w:tr w:rsidR="008B5F5B" w:rsidRPr="00E61C8A" w14:paraId="15D77C4B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9D550" w14:textId="77777777" w:rsidR="008B5F5B" w:rsidRPr="00E61C8A" w:rsidRDefault="008B5F5B" w:rsidP="00556223">
            <w:pPr>
              <w:spacing w:line="480" w:lineRule="auto"/>
            </w:pPr>
            <w:r w:rsidRPr="00E61C8A">
              <w:t>3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952BA" w14:textId="77777777" w:rsidR="008B5F5B" w:rsidRPr="00E61C8A" w:rsidRDefault="008B5F5B" w:rsidP="00556223">
            <w:pPr>
              <w:spacing w:line="480" w:lineRule="auto"/>
            </w:pPr>
            <w:proofErr w:type="spellStart"/>
            <w:r w:rsidRPr="00E61C8A">
              <w:t>exp</w:t>
            </w:r>
            <w:proofErr w:type="spellEnd"/>
            <w:r w:rsidRPr="00E61C8A">
              <w:t xml:space="preserve"> Arm Injuries/</w:t>
            </w:r>
          </w:p>
        </w:tc>
      </w:tr>
      <w:tr w:rsidR="008B5F5B" w:rsidRPr="00E61C8A" w14:paraId="24461164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8111B" w14:textId="77777777" w:rsidR="008B5F5B" w:rsidRPr="00E61C8A" w:rsidRDefault="008B5F5B" w:rsidP="00556223">
            <w:pPr>
              <w:spacing w:line="480" w:lineRule="auto"/>
            </w:pPr>
            <w:r w:rsidRPr="00E61C8A">
              <w:t>4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4F3B4" w14:textId="77777777" w:rsidR="008B5F5B" w:rsidRPr="00E61C8A" w:rsidRDefault="008B5F5B" w:rsidP="00556223">
            <w:pPr>
              <w:spacing w:line="480" w:lineRule="auto"/>
            </w:pPr>
            <w:r w:rsidRPr="00E61C8A">
              <w:t>(forearm* or wrist* or hand or hands or finger* or thumb* or arm or arms or "upper limb*" or elbow* or palm or palms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2D7DDED4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5EA5E" w14:textId="77777777" w:rsidR="008B5F5B" w:rsidRPr="00E61C8A" w:rsidRDefault="008B5F5B" w:rsidP="00556223">
            <w:pPr>
              <w:spacing w:line="480" w:lineRule="auto"/>
            </w:pPr>
            <w:r w:rsidRPr="00E61C8A">
              <w:t>5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CE519" w14:textId="77777777" w:rsidR="008B5F5B" w:rsidRPr="00E61C8A" w:rsidRDefault="008B5F5B" w:rsidP="00556223">
            <w:pPr>
              <w:spacing w:line="480" w:lineRule="auto"/>
            </w:pPr>
            <w:r w:rsidRPr="00E61C8A">
              <w:t xml:space="preserve">self-injurious </w:t>
            </w:r>
            <w:proofErr w:type="spellStart"/>
            <w:r w:rsidRPr="00E61C8A">
              <w:t>behavior</w:t>
            </w:r>
            <w:proofErr w:type="spellEnd"/>
            <w:r w:rsidRPr="00E61C8A">
              <w:t xml:space="preserve">/ or </w:t>
            </w:r>
            <w:proofErr w:type="spellStart"/>
            <w:r w:rsidRPr="00E61C8A">
              <w:t>exp</w:t>
            </w:r>
            <w:proofErr w:type="spellEnd"/>
            <w:r w:rsidRPr="00E61C8A">
              <w:t xml:space="preserve"> </w:t>
            </w:r>
            <w:proofErr w:type="spellStart"/>
            <w:r w:rsidRPr="00E61C8A">
              <w:t>self mutilation</w:t>
            </w:r>
            <w:proofErr w:type="spellEnd"/>
            <w:r w:rsidRPr="00E61C8A">
              <w:t xml:space="preserve">/ or suicide/ or </w:t>
            </w:r>
            <w:proofErr w:type="spellStart"/>
            <w:r w:rsidRPr="00E61C8A">
              <w:t>exp</w:t>
            </w:r>
            <w:proofErr w:type="spellEnd"/>
            <w:r w:rsidRPr="00E61C8A">
              <w:t xml:space="preserve"> suicidal ideation/ or </w:t>
            </w:r>
            <w:proofErr w:type="spellStart"/>
            <w:r w:rsidRPr="00E61C8A">
              <w:t>exp</w:t>
            </w:r>
            <w:proofErr w:type="spellEnd"/>
            <w:r w:rsidRPr="00E61C8A">
              <w:t xml:space="preserve"> suicide, attempted/ or </w:t>
            </w:r>
            <w:proofErr w:type="spellStart"/>
            <w:r w:rsidRPr="00E61C8A">
              <w:t>exp</w:t>
            </w:r>
            <w:proofErr w:type="spellEnd"/>
            <w:r w:rsidRPr="00E61C8A">
              <w:t xml:space="preserve"> suicide, completed/</w:t>
            </w:r>
          </w:p>
        </w:tc>
      </w:tr>
      <w:tr w:rsidR="008B5F5B" w:rsidRPr="00E61C8A" w14:paraId="719EC98F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A3079" w14:textId="77777777" w:rsidR="008B5F5B" w:rsidRPr="00E61C8A" w:rsidRDefault="008B5F5B" w:rsidP="00556223">
            <w:pPr>
              <w:spacing w:line="480" w:lineRule="auto"/>
            </w:pPr>
            <w:r w:rsidRPr="00E61C8A">
              <w:t>6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27A68" w14:textId="77777777" w:rsidR="008B5F5B" w:rsidRPr="00E61C8A" w:rsidRDefault="008B5F5B" w:rsidP="00556223">
            <w:pPr>
              <w:spacing w:line="480" w:lineRule="auto"/>
            </w:pPr>
            <w:r w:rsidRPr="00E61C8A">
              <w:t>(self adj4 harm*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7D317145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774B9" w14:textId="77777777" w:rsidR="008B5F5B" w:rsidRPr="00E61C8A" w:rsidRDefault="008B5F5B" w:rsidP="00556223">
            <w:pPr>
              <w:spacing w:line="480" w:lineRule="auto"/>
            </w:pPr>
            <w:r w:rsidRPr="00E61C8A">
              <w:t>7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5CE1F" w14:textId="77777777" w:rsidR="008B5F5B" w:rsidRPr="00E61C8A" w:rsidRDefault="008B5F5B" w:rsidP="00556223">
            <w:pPr>
              <w:spacing w:line="480" w:lineRule="auto"/>
            </w:pPr>
            <w:r w:rsidRPr="00E61C8A">
              <w:t xml:space="preserve">(self adj4 </w:t>
            </w:r>
            <w:proofErr w:type="spellStart"/>
            <w:r w:rsidRPr="00E61C8A">
              <w:t>injur</w:t>
            </w:r>
            <w:proofErr w:type="spellEnd"/>
            <w:r w:rsidRPr="00E61C8A">
              <w:t>*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756D4B2E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36790" w14:textId="77777777" w:rsidR="008B5F5B" w:rsidRPr="00E61C8A" w:rsidRDefault="008B5F5B" w:rsidP="00556223">
            <w:pPr>
              <w:spacing w:line="480" w:lineRule="auto"/>
            </w:pPr>
            <w:r w:rsidRPr="00E61C8A">
              <w:t>8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8F720" w14:textId="77777777" w:rsidR="008B5F5B" w:rsidRPr="00E61C8A" w:rsidRDefault="008B5F5B" w:rsidP="00556223">
            <w:pPr>
              <w:spacing w:line="480" w:lineRule="auto"/>
            </w:pPr>
            <w:proofErr w:type="spellStart"/>
            <w:r w:rsidRPr="00E61C8A">
              <w:t>parasuicid</w:t>
            </w:r>
            <w:proofErr w:type="spellEnd"/>
            <w:r w:rsidRPr="00E61C8A">
              <w:t>*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021EDC29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A2BA1" w14:textId="77777777" w:rsidR="008B5F5B" w:rsidRPr="00E61C8A" w:rsidRDefault="008B5F5B" w:rsidP="00556223">
            <w:pPr>
              <w:spacing w:line="480" w:lineRule="auto"/>
            </w:pPr>
            <w:r w:rsidRPr="00E61C8A">
              <w:t>9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8AC82" w14:textId="77777777" w:rsidR="008B5F5B" w:rsidRPr="00E61C8A" w:rsidRDefault="008B5F5B" w:rsidP="00556223">
            <w:pPr>
              <w:spacing w:line="480" w:lineRule="auto"/>
            </w:pPr>
            <w:r w:rsidRPr="00E61C8A">
              <w:t>(self adj4 inflict*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793E0DF1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0B7B4" w14:textId="77777777" w:rsidR="008B5F5B" w:rsidRPr="00E61C8A" w:rsidRDefault="008B5F5B" w:rsidP="00556223">
            <w:pPr>
              <w:spacing w:line="480" w:lineRule="auto"/>
            </w:pPr>
            <w:r w:rsidRPr="00E61C8A">
              <w:t>10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4780B" w14:textId="77777777" w:rsidR="008B5F5B" w:rsidRPr="00E61C8A" w:rsidRDefault="008B5F5B" w:rsidP="00556223">
            <w:pPr>
              <w:spacing w:line="480" w:lineRule="auto"/>
            </w:pPr>
            <w:r w:rsidRPr="00E61C8A">
              <w:t xml:space="preserve">(self adj4 </w:t>
            </w:r>
            <w:proofErr w:type="spellStart"/>
            <w:r w:rsidRPr="00E61C8A">
              <w:t>mutilat</w:t>
            </w:r>
            <w:proofErr w:type="spellEnd"/>
            <w:r w:rsidRPr="00E61C8A">
              <w:t>*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311147C2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9CF7C" w14:textId="77777777" w:rsidR="008B5F5B" w:rsidRPr="00E61C8A" w:rsidRDefault="008B5F5B" w:rsidP="00556223">
            <w:pPr>
              <w:spacing w:line="480" w:lineRule="auto"/>
            </w:pPr>
            <w:r w:rsidRPr="00E61C8A">
              <w:t>11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9A87A" w14:textId="77777777" w:rsidR="008B5F5B" w:rsidRPr="00E61C8A" w:rsidRDefault="008B5F5B" w:rsidP="00556223">
            <w:pPr>
              <w:spacing w:line="480" w:lineRule="auto"/>
            </w:pPr>
            <w:r w:rsidRPr="00E61C8A">
              <w:t>(</w:t>
            </w:r>
            <w:proofErr w:type="spellStart"/>
            <w:r w:rsidRPr="00E61C8A">
              <w:t>selfdestruct</w:t>
            </w:r>
            <w:proofErr w:type="spellEnd"/>
            <w:r w:rsidRPr="00E61C8A">
              <w:t xml:space="preserve">* or </w:t>
            </w:r>
            <w:proofErr w:type="spellStart"/>
            <w:r w:rsidRPr="00E61C8A">
              <w:t>selfinflict</w:t>
            </w:r>
            <w:proofErr w:type="spellEnd"/>
            <w:r w:rsidRPr="00E61C8A">
              <w:t xml:space="preserve">* or </w:t>
            </w:r>
            <w:proofErr w:type="spellStart"/>
            <w:r w:rsidRPr="00E61C8A">
              <w:t>selfinjur</w:t>
            </w:r>
            <w:proofErr w:type="spellEnd"/>
            <w:r w:rsidRPr="00E61C8A">
              <w:t xml:space="preserve">* or </w:t>
            </w:r>
            <w:proofErr w:type="spellStart"/>
            <w:r w:rsidRPr="00E61C8A">
              <w:t>selfmutilat</w:t>
            </w:r>
            <w:proofErr w:type="spellEnd"/>
            <w:r w:rsidRPr="00E61C8A">
              <w:t xml:space="preserve">* or </w:t>
            </w:r>
            <w:proofErr w:type="spellStart"/>
            <w:r w:rsidRPr="00E61C8A">
              <w:t>automutilat</w:t>
            </w:r>
            <w:proofErr w:type="spellEnd"/>
            <w:r w:rsidRPr="00E61C8A">
              <w:t>*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538AAA6D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AA5A1" w14:textId="77777777" w:rsidR="008B5F5B" w:rsidRPr="00E61C8A" w:rsidRDefault="008B5F5B" w:rsidP="00556223">
            <w:pPr>
              <w:spacing w:line="480" w:lineRule="auto"/>
            </w:pPr>
            <w:r w:rsidRPr="00E61C8A">
              <w:t>12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10E9E" w14:textId="77777777" w:rsidR="008B5F5B" w:rsidRPr="00E61C8A" w:rsidRDefault="008B5F5B" w:rsidP="00556223">
            <w:pPr>
              <w:spacing w:line="480" w:lineRule="auto"/>
            </w:pPr>
            <w:r w:rsidRPr="00E61C8A">
              <w:t>(self adj4 destruct*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6ABE835E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8E826" w14:textId="77777777" w:rsidR="008B5F5B" w:rsidRPr="00E61C8A" w:rsidRDefault="008B5F5B" w:rsidP="00556223">
            <w:pPr>
              <w:spacing w:line="480" w:lineRule="auto"/>
            </w:pPr>
            <w:r w:rsidRPr="00E61C8A">
              <w:t>13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EB766" w14:textId="77777777" w:rsidR="008B5F5B" w:rsidRPr="00E61C8A" w:rsidRDefault="008B5F5B" w:rsidP="00556223">
            <w:pPr>
              <w:spacing w:line="480" w:lineRule="auto"/>
            </w:pPr>
            <w:r w:rsidRPr="00E61C8A">
              <w:t xml:space="preserve">(auto </w:t>
            </w:r>
            <w:proofErr w:type="spellStart"/>
            <w:r w:rsidRPr="00E61C8A">
              <w:t>adj</w:t>
            </w:r>
            <w:proofErr w:type="spellEnd"/>
            <w:r w:rsidRPr="00E61C8A">
              <w:t xml:space="preserve"> </w:t>
            </w:r>
            <w:proofErr w:type="spellStart"/>
            <w:r w:rsidRPr="00E61C8A">
              <w:t>mutilat</w:t>
            </w:r>
            <w:proofErr w:type="spellEnd"/>
            <w:r w:rsidRPr="00E61C8A">
              <w:t>*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2779514C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299A5" w14:textId="77777777" w:rsidR="008B5F5B" w:rsidRPr="00E61C8A" w:rsidRDefault="008B5F5B" w:rsidP="00556223">
            <w:pPr>
              <w:spacing w:line="480" w:lineRule="auto"/>
            </w:pPr>
            <w:r w:rsidRPr="00E61C8A">
              <w:t>14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D2962" w14:textId="77777777" w:rsidR="008B5F5B" w:rsidRPr="00E61C8A" w:rsidRDefault="008B5F5B" w:rsidP="00556223">
            <w:pPr>
              <w:spacing w:line="480" w:lineRule="auto"/>
            </w:pPr>
            <w:r w:rsidRPr="00E61C8A">
              <w:t>(self adj4 (cut or cuts or cutting or cutter)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4A01CCEE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08907" w14:textId="77777777" w:rsidR="008B5F5B" w:rsidRPr="00E61C8A" w:rsidRDefault="008B5F5B" w:rsidP="00556223">
            <w:pPr>
              <w:spacing w:line="480" w:lineRule="auto"/>
            </w:pPr>
            <w:r w:rsidRPr="00E61C8A">
              <w:t>15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5C922" w14:textId="77777777" w:rsidR="008B5F5B" w:rsidRPr="00E61C8A" w:rsidRDefault="008B5F5B" w:rsidP="00556223">
            <w:pPr>
              <w:spacing w:line="480" w:lineRule="auto"/>
            </w:pPr>
            <w:proofErr w:type="spellStart"/>
            <w:r w:rsidRPr="00E61C8A">
              <w:t>suicid</w:t>
            </w:r>
            <w:proofErr w:type="spellEnd"/>
            <w:r w:rsidRPr="00E61C8A">
              <w:t>*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1697A533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FAD6A" w14:textId="77777777" w:rsidR="008B5F5B" w:rsidRPr="00E61C8A" w:rsidRDefault="008B5F5B" w:rsidP="00556223">
            <w:pPr>
              <w:spacing w:line="480" w:lineRule="auto"/>
            </w:pPr>
            <w:r w:rsidRPr="00E61C8A">
              <w:t>16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C8503" w14:textId="77777777" w:rsidR="008B5F5B" w:rsidRPr="00E61C8A" w:rsidRDefault="008B5F5B" w:rsidP="00556223">
            <w:pPr>
              <w:spacing w:line="480" w:lineRule="auto"/>
            </w:pPr>
            <w:r w:rsidRPr="00E61C8A">
              <w:t>5 or 6 or 7 or 8 or 9 or 10 or 11 or 12 or 13 or 14 or 15</w:t>
            </w:r>
          </w:p>
        </w:tc>
      </w:tr>
      <w:tr w:rsidR="008B5F5B" w:rsidRPr="00E61C8A" w14:paraId="4D99A4EB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95896" w14:textId="77777777" w:rsidR="008B5F5B" w:rsidRPr="00E61C8A" w:rsidRDefault="008B5F5B" w:rsidP="00556223">
            <w:pPr>
              <w:spacing w:line="480" w:lineRule="auto"/>
            </w:pPr>
            <w:r w:rsidRPr="00E61C8A">
              <w:t>17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86223" w14:textId="77777777" w:rsidR="008B5F5B" w:rsidRPr="00E61C8A" w:rsidRDefault="008B5F5B" w:rsidP="00556223">
            <w:pPr>
              <w:spacing w:line="480" w:lineRule="auto"/>
            </w:pPr>
            <w:r w:rsidRPr="00E61C8A">
              <w:t>1 or 2 or 3 or 4</w:t>
            </w:r>
          </w:p>
        </w:tc>
      </w:tr>
      <w:tr w:rsidR="008B5F5B" w:rsidRPr="00E61C8A" w14:paraId="6875A378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89ACC" w14:textId="77777777" w:rsidR="008B5F5B" w:rsidRPr="00E61C8A" w:rsidRDefault="008B5F5B" w:rsidP="00556223">
            <w:pPr>
              <w:spacing w:line="480" w:lineRule="auto"/>
            </w:pPr>
            <w:r w:rsidRPr="00E61C8A">
              <w:t>18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74C44" w14:textId="77777777" w:rsidR="008B5F5B" w:rsidRPr="00E61C8A" w:rsidRDefault="008B5F5B" w:rsidP="00556223">
            <w:pPr>
              <w:spacing w:line="480" w:lineRule="auto"/>
            </w:pPr>
            <w:r w:rsidRPr="00E61C8A">
              <w:t>16 and 17</w:t>
            </w:r>
          </w:p>
        </w:tc>
      </w:tr>
      <w:tr w:rsidR="008B5F5B" w:rsidRPr="00E61C8A" w14:paraId="0BEE3C01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D1979" w14:textId="77777777" w:rsidR="008B5F5B" w:rsidRPr="00E61C8A" w:rsidRDefault="008B5F5B" w:rsidP="00556223">
            <w:pPr>
              <w:spacing w:line="480" w:lineRule="auto"/>
            </w:pPr>
            <w:r w:rsidRPr="00E61C8A">
              <w:t>19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6F97F" w14:textId="77777777" w:rsidR="008B5F5B" w:rsidRPr="00E61C8A" w:rsidRDefault="008B5F5B" w:rsidP="00556223">
            <w:pPr>
              <w:spacing w:line="480" w:lineRule="auto"/>
            </w:pPr>
            <w:proofErr w:type="spellStart"/>
            <w:r w:rsidRPr="00E61C8A">
              <w:t>exp</w:t>
            </w:r>
            <w:proofErr w:type="spellEnd"/>
            <w:r w:rsidRPr="00E61C8A">
              <w:t xml:space="preserve"> Wounds, Penetrating/</w:t>
            </w:r>
          </w:p>
        </w:tc>
      </w:tr>
      <w:tr w:rsidR="008B5F5B" w:rsidRPr="00E61C8A" w14:paraId="0A85757E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0B50D" w14:textId="77777777" w:rsidR="008B5F5B" w:rsidRPr="00E61C8A" w:rsidRDefault="008B5F5B" w:rsidP="00556223">
            <w:pPr>
              <w:spacing w:line="480" w:lineRule="auto"/>
            </w:pPr>
            <w:r w:rsidRPr="00E61C8A">
              <w:t>20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E8086" w14:textId="77777777" w:rsidR="008B5F5B" w:rsidRPr="00E61C8A" w:rsidRDefault="008B5F5B" w:rsidP="00556223">
            <w:pPr>
              <w:spacing w:line="480" w:lineRule="auto"/>
            </w:pPr>
            <w:proofErr w:type="spellStart"/>
            <w:r w:rsidRPr="00E61C8A">
              <w:t>exp</w:t>
            </w:r>
            <w:proofErr w:type="spellEnd"/>
            <w:r w:rsidRPr="00E61C8A">
              <w:t xml:space="preserve"> Lacerations/</w:t>
            </w:r>
          </w:p>
        </w:tc>
      </w:tr>
      <w:tr w:rsidR="008B5F5B" w:rsidRPr="00E61C8A" w14:paraId="4F786F0E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909F6" w14:textId="77777777" w:rsidR="008B5F5B" w:rsidRPr="00E61C8A" w:rsidRDefault="008B5F5B" w:rsidP="00556223">
            <w:pPr>
              <w:spacing w:line="480" w:lineRule="auto"/>
            </w:pPr>
            <w:r w:rsidRPr="00E61C8A">
              <w:t>21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FFC22" w14:textId="77777777" w:rsidR="008B5F5B" w:rsidRPr="00E61C8A" w:rsidRDefault="008B5F5B" w:rsidP="00556223">
            <w:pPr>
              <w:spacing w:line="480" w:lineRule="auto"/>
            </w:pPr>
            <w:r w:rsidRPr="00E61C8A">
              <w:t>(</w:t>
            </w:r>
            <w:proofErr w:type="spellStart"/>
            <w:r w:rsidRPr="00E61C8A">
              <w:t>lacerat</w:t>
            </w:r>
            <w:proofErr w:type="spellEnd"/>
            <w:r w:rsidRPr="00E61C8A">
              <w:t xml:space="preserve">* or sharp* or cut or cuts or cutter or cutters or cutting or cuttings or </w:t>
            </w:r>
            <w:proofErr w:type="spellStart"/>
            <w:r w:rsidRPr="00E61C8A">
              <w:t>penetrat</w:t>
            </w:r>
            <w:proofErr w:type="spellEnd"/>
            <w:r w:rsidRPr="00E61C8A">
              <w:t xml:space="preserve">* or </w:t>
            </w:r>
            <w:proofErr w:type="spellStart"/>
            <w:r w:rsidRPr="00E61C8A">
              <w:lastRenderedPageBreak/>
              <w:t>incis</w:t>
            </w:r>
            <w:proofErr w:type="spellEnd"/>
            <w:r w:rsidRPr="00E61C8A">
              <w:t>* or stab or stabs or stabbed or stabbing or stabbings).</w:t>
            </w:r>
            <w:proofErr w:type="spellStart"/>
            <w:r w:rsidRPr="00E61C8A">
              <w:t>ti,ab</w:t>
            </w:r>
            <w:proofErr w:type="spellEnd"/>
            <w:r w:rsidRPr="00E61C8A">
              <w:t>.</w:t>
            </w:r>
          </w:p>
        </w:tc>
      </w:tr>
      <w:tr w:rsidR="008B5F5B" w:rsidRPr="00E61C8A" w14:paraId="3A49B199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94998" w14:textId="77777777" w:rsidR="008B5F5B" w:rsidRPr="00E61C8A" w:rsidRDefault="008B5F5B" w:rsidP="00556223">
            <w:pPr>
              <w:spacing w:line="480" w:lineRule="auto"/>
            </w:pPr>
            <w:r w:rsidRPr="00E61C8A">
              <w:lastRenderedPageBreak/>
              <w:t>22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9406F" w14:textId="77777777" w:rsidR="008B5F5B" w:rsidRPr="00E61C8A" w:rsidRDefault="008B5F5B" w:rsidP="00556223">
            <w:pPr>
              <w:spacing w:line="480" w:lineRule="auto"/>
            </w:pPr>
            <w:r w:rsidRPr="00E61C8A">
              <w:t>19 or 20 or 21</w:t>
            </w:r>
          </w:p>
        </w:tc>
      </w:tr>
      <w:tr w:rsidR="008B5F5B" w:rsidRPr="00E61C8A" w14:paraId="52348BD4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F1B2A" w14:textId="77777777" w:rsidR="008B5F5B" w:rsidRPr="00E61C8A" w:rsidRDefault="008B5F5B" w:rsidP="00556223">
            <w:pPr>
              <w:spacing w:line="480" w:lineRule="auto"/>
            </w:pPr>
            <w:r w:rsidRPr="00E61C8A">
              <w:t>23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1F945" w14:textId="77777777" w:rsidR="008B5F5B" w:rsidRPr="00E61C8A" w:rsidRDefault="008B5F5B" w:rsidP="00556223">
            <w:pPr>
              <w:spacing w:line="480" w:lineRule="auto"/>
            </w:pPr>
            <w:r w:rsidRPr="00E61C8A">
              <w:t>18 and 22</w:t>
            </w:r>
          </w:p>
        </w:tc>
      </w:tr>
      <w:tr w:rsidR="008B5F5B" w:rsidRPr="00E61C8A" w14:paraId="38BF2ADE" w14:textId="77777777" w:rsidTr="00491F66">
        <w:tc>
          <w:tcPr>
            <w:tcW w:w="7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533F6" w14:textId="77777777" w:rsidR="008B5F5B" w:rsidRPr="00E61C8A" w:rsidRDefault="008B5F5B" w:rsidP="00556223">
            <w:pPr>
              <w:spacing w:line="480" w:lineRule="auto"/>
            </w:pPr>
            <w:r w:rsidRPr="00E61C8A">
              <w:t>24</w:t>
            </w:r>
          </w:p>
        </w:tc>
        <w:tc>
          <w:tcPr>
            <w:tcW w:w="83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73D16" w14:textId="77777777" w:rsidR="008B5F5B" w:rsidRPr="00E61C8A" w:rsidRDefault="008B5F5B" w:rsidP="00556223">
            <w:pPr>
              <w:spacing w:line="480" w:lineRule="auto"/>
            </w:pPr>
            <w:r w:rsidRPr="00E61C8A">
              <w:t>remove duplicates from 23</w:t>
            </w:r>
          </w:p>
        </w:tc>
      </w:tr>
    </w:tbl>
    <w:p w14:paraId="18DC5121" w14:textId="77777777" w:rsidR="008B5F5B" w:rsidRPr="00E61C8A" w:rsidRDefault="008B5F5B" w:rsidP="008B5F5B">
      <w:pPr>
        <w:spacing w:line="480" w:lineRule="auto"/>
        <w:rPr>
          <w:b/>
          <w:bCs/>
        </w:rPr>
      </w:pPr>
    </w:p>
    <w:p w14:paraId="57212798" w14:textId="4966E38E" w:rsidR="008B5F5B" w:rsidRPr="00E61C8A" w:rsidRDefault="008B5F5B" w:rsidP="008B5F5B">
      <w:pPr>
        <w:spacing w:line="480" w:lineRule="auto"/>
      </w:pPr>
      <w:r w:rsidRPr="00E61C8A">
        <w:rPr>
          <w:b/>
          <w:bCs/>
        </w:rPr>
        <w:t xml:space="preserve">Table S2. </w:t>
      </w:r>
      <w:proofErr w:type="gramStart"/>
      <w:r w:rsidRPr="00E61C8A">
        <w:t>Risk</w:t>
      </w:r>
      <w:r w:rsidR="00C06766" w:rsidRPr="00E61C8A">
        <w:t>-</w:t>
      </w:r>
      <w:r w:rsidRPr="00E61C8A">
        <w:t>of</w:t>
      </w:r>
      <w:r w:rsidR="00C06766" w:rsidRPr="00E61C8A">
        <w:t>-</w:t>
      </w:r>
      <w:r w:rsidRPr="00E61C8A">
        <w:t>bias assessment.</w:t>
      </w:r>
      <w:proofErr w:type="gramEnd"/>
      <w:r w:rsidRPr="00E61C8A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537"/>
        <w:gridCol w:w="393"/>
        <w:gridCol w:w="393"/>
        <w:gridCol w:w="445"/>
        <w:gridCol w:w="393"/>
        <w:gridCol w:w="393"/>
        <w:gridCol w:w="393"/>
        <w:gridCol w:w="445"/>
        <w:gridCol w:w="445"/>
        <w:gridCol w:w="445"/>
        <w:gridCol w:w="464"/>
        <w:gridCol w:w="464"/>
        <w:gridCol w:w="464"/>
        <w:gridCol w:w="464"/>
        <w:gridCol w:w="464"/>
        <w:gridCol w:w="1439"/>
      </w:tblGrid>
      <w:tr w:rsidR="008B5F5B" w:rsidRPr="00E61C8A" w14:paraId="2B1DFA81" w14:textId="77777777" w:rsidTr="00556223">
        <w:trPr>
          <w:trHeight w:val="315"/>
        </w:trPr>
        <w:tc>
          <w:tcPr>
            <w:tcW w:w="54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8CC6F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First author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78C7A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Year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4E91B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F80E9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2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124CA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3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D316D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4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DE67C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5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FEC40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6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73ED8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7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2DE61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8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9F719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9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934FA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1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22BD0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1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7D854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12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2DB78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1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A52F9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Q14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E0621" w14:textId="66BAED03" w:rsidR="008B5F5B" w:rsidRPr="00E61C8A" w:rsidRDefault="005E1DAE" w:rsidP="00556223">
            <w:pPr>
              <w:spacing w:line="480" w:lineRule="auto"/>
              <w:jc w:val="center"/>
              <w:rPr>
                <w:b/>
                <w:bCs/>
              </w:rPr>
            </w:pPr>
            <w:r w:rsidRPr="00E61C8A">
              <w:rPr>
                <w:b/>
                <w:bCs/>
              </w:rPr>
              <w:t>Overall rating</w:t>
            </w:r>
          </w:p>
        </w:tc>
      </w:tr>
      <w:tr w:rsidR="008B5F5B" w:rsidRPr="00E61C8A" w14:paraId="5B951E83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FEA8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ho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4F15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2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B8E9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9231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4486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B6F5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B2C4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D96A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A354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9C04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1359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1894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BE46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4F53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01D9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CF9C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66CB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127CC780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081BA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t>Brudvik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D72E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5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D891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2312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42BD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290F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F9CC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F85A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6D99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7519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2343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9454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4340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BB11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608C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B044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FA65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75ACE093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E3674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t>Bukur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BE42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BC26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C7E1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D3DE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D7F3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6642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E149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8196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361A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535D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EE5C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1BC0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6AC3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872E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CA3A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EAC8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46731EFD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0503B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t>Chuinard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29F6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979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A268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6044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E165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B000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E291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B824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150E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9A4D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53CF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0DBC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C011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19D4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A834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C261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F447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0C0357C5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8B6F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Dewing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EE5A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D616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DB00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7356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81B4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BB72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F3C9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5829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FCB1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F5BD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243A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B537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E9DC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6C98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F41A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5665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Poor</w:t>
            </w:r>
          </w:p>
        </w:tc>
      </w:tr>
      <w:tr w:rsidR="008B5F5B" w:rsidRPr="00E61C8A" w14:paraId="461FF8B3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DD55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t>Ersen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9EBA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7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1731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990B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0FE3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55FF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0863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9B7E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0330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1F91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DE2F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9D28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DB3D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85D0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591E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C671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C0BD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308ECCE6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4B59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ujioka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6E4B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2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0A37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C9A9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2BAA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FED9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B826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7096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FA52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FBDF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826E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9CBF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22D8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95E6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6438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A0DF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6170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6D150ED3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76D77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t>Gu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F6D3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2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E6C2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776A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F826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AFA9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D5EA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R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4418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26EE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5306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E471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92FB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95A5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AF4E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0FD3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FA1B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AD47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2DE5EC3B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6A6B1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t>Jeong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5BFD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2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CCE3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0795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BB22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E812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E4A4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36E3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80A9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B688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5A77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6182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8A80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28F3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D5B8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CC0A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8920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676B5B5B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4724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Kim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17F7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2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2BD8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D0B8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10C9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C098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6DE6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FFFF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CB1E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1C3B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DD9F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F78B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7408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437E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1EBF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73CF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042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Good</w:t>
            </w:r>
          </w:p>
        </w:tc>
      </w:tr>
      <w:tr w:rsidR="008B5F5B" w:rsidRPr="00E61C8A" w14:paraId="3B7755A4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C9052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t>Kisch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9609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9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B9A0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0230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DB23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BCC6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DDAE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35BA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10FF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EEDF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D130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EA5D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DF85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CC80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32EC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7626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649B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35B610E5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D42B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Lee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5C4B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6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8971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93BC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7F74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5FD2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D173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030E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025C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5BDF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5D75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3154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4E5A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AA70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6D1D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C3F0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BC6C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34553AFC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2EF0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Maloney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484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987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65FA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0426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FBD1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4D44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0438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B00B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807B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C9BA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CF08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412C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05A4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4C37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B8C5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4A75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4D9D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Poor</w:t>
            </w:r>
          </w:p>
        </w:tc>
      </w:tr>
      <w:tr w:rsidR="008B5F5B" w:rsidRPr="00E61C8A" w14:paraId="2249CC7E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4AC6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Park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63FC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2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ACCF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6786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6ACC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E936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992B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F189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FBD5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E791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8155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8587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7AD1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84AF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07FA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E240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8EBC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48D524D2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6D525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t>Raza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B97F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4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219C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2C2F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EBDB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03D7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1E17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405D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036D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478A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5480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9189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085A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572F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7AF1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4E4E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DC90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Good</w:t>
            </w:r>
          </w:p>
        </w:tc>
      </w:tr>
      <w:tr w:rsidR="008B5F5B" w:rsidRPr="00E61C8A" w14:paraId="4F1E256C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276FD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lastRenderedPageBreak/>
              <w:t>Topal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B948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F2B2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8800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4006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05F4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454A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F678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4558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1021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9159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E7D1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2253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A6F7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41DA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334B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A132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  <w:tr w:rsidR="008B5F5B" w:rsidRPr="00E61C8A" w14:paraId="015703FB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E810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Vaughn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9508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6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3E49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698D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1DA8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93AE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5327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DDFC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00D9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5802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2BB3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7B9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6A83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168E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2550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5226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64F2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Poor</w:t>
            </w:r>
          </w:p>
        </w:tc>
      </w:tr>
      <w:tr w:rsidR="008B5F5B" w:rsidRPr="00E61C8A" w14:paraId="70CE35C0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056E1" w14:textId="77777777" w:rsidR="008B5F5B" w:rsidRPr="00E61C8A" w:rsidRDefault="008B5F5B" w:rsidP="00556223">
            <w:pPr>
              <w:spacing w:line="480" w:lineRule="auto"/>
              <w:jc w:val="center"/>
            </w:pPr>
            <w:proofErr w:type="spellStart"/>
            <w:r w:rsidRPr="00E61C8A">
              <w:t>Weinzweig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1B88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998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1333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67E7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DE7D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398F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10E1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706B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A4DD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8E80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A33E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6EDB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9EDB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1E28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BDC0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434D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ABB3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Poor</w:t>
            </w:r>
          </w:p>
        </w:tc>
      </w:tr>
      <w:tr w:rsidR="008B5F5B" w:rsidRPr="00E61C8A" w14:paraId="3CA090E6" w14:textId="77777777" w:rsidTr="00556223">
        <w:trPr>
          <w:trHeight w:val="315"/>
        </w:trPr>
        <w:tc>
          <w:tcPr>
            <w:tcW w:w="548" w:type="pct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10D1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oung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045C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01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1F15B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518E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8745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4DA9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2C5A6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52F4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34C3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Ye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FFE9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70FE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995A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E791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7358D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E3AC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CD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23CA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No</w:t>
            </w:r>
          </w:p>
        </w:tc>
        <w:tc>
          <w:tcPr>
            <w:tcW w:w="1179" w:type="pct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EF597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Fair</w:t>
            </w:r>
          </w:p>
        </w:tc>
      </w:tr>
    </w:tbl>
    <w:p w14:paraId="76E3A8BC" w14:textId="77777777" w:rsidR="008B5F5B" w:rsidRPr="00E61C8A" w:rsidRDefault="008B5F5B" w:rsidP="008B5F5B">
      <w:pPr>
        <w:spacing w:line="480" w:lineRule="auto"/>
      </w:pPr>
      <w:r w:rsidRPr="00E61C8A">
        <w:t xml:space="preserve">Abbreviations: </w:t>
      </w:r>
      <w:proofErr w:type="gramStart"/>
      <w:r w:rsidRPr="00E61C8A">
        <w:t>CD,</w:t>
      </w:r>
      <w:proofErr w:type="gramEnd"/>
      <w:r w:rsidRPr="00E61C8A">
        <w:t xml:space="preserve"> cannot determine; NR, not reported. </w:t>
      </w:r>
    </w:p>
    <w:p w14:paraId="16CD24B1" w14:textId="77777777" w:rsidR="008B5F5B" w:rsidRPr="00E61C8A" w:rsidRDefault="008B5F5B" w:rsidP="008B5F5B">
      <w:pPr>
        <w:spacing w:line="480" w:lineRule="auto"/>
      </w:pPr>
    </w:p>
    <w:p w14:paraId="57055F75" w14:textId="77777777" w:rsidR="008B5F5B" w:rsidRPr="00E61C8A" w:rsidRDefault="008B5F5B" w:rsidP="008B5F5B">
      <w:pPr>
        <w:spacing w:line="480" w:lineRule="auto"/>
        <w:rPr>
          <w:b/>
          <w:bCs/>
        </w:rPr>
      </w:pPr>
      <w:r w:rsidRPr="00E61C8A">
        <w:rPr>
          <w:b/>
        </w:rPr>
        <w:t>Table S3</w:t>
      </w:r>
      <w:r w:rsidRPr="00E61C8A">
        <w:t>. Summary of structural injuries for included patients.</w:t>
      </w:r>
    </w:p>
    <w:tbl>
      <w:tblPr>
        <w:tblW w:w="900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4111"/>
        <w:gridCol w:w="3202"/>
      </w:tblGrid>
      <w:tr w:rsidR="008B5F5B" w:rsidRPr="00E61C8A" w14:paraId="276A2857" w14:textId="77777777" w:rsidTr="00491F66">
        <w:trPr>
          <w:jc w:val="center"/>
        </w:trPr>
        <w:tc>
          <w:tcPr>
            <w:tcW w:w="5807" w:type="dxa"/>
            <w:gridSpan w:val="2"/>
          </w:tcPr>
          <w:p w14:paraId="042BFE73" w14:textId="77777777" w:rsidR="008B5F5B" w:rsidRPr="00E61C8A" w:rsidRDefault="008B5F5B" w:rsidP="00556223">
            <w:pPr>
              <w:spacing w:line="480" w:lineRule="auto"/>
              <w:jc w:val="both"/>
              <w:rPr>
                <w:b/>
              </w:rPr>
            </w:pPr>
            <w:r w:rsidRPr="00E61C8A">
              <w:rPr>
                <w:b/>
              </w:rPr>
              <w:t>Structural injury</w:t>
            </w:r>
          </w:p>
        </w:tc>
        <w:tc>
          <w:tcPr>
            <w:tcW w:w="3202" w:type="dxa"/>
          </w:tcPr>
          <w:p w14:paraId="26CD2751" w14:textId="77777777" w:rsidR="008B5F5B" w:rsidRPr="00E61C8A" w:rsidRDefault="008B5F5B" w:rsidP="00556223">
            <w:pPr>
              <w:spacing w:line="480" w:lineRule="auto"/>
              <w:jc w:val="center"/>
              <w:rPr>
                <w:b/>
              </w:rPr>
            </w:pPr>
            <w:r w:rsidRPr="00E61C8A">
              <w:rPr>
                <w:b/>
              </w:rPr>
              <w:t>N (%)</w:t>
            </w:r>
          </w:p>
        </w:tc>
      </w:tr>
      <w:tr w:rsidR="008B5F5B" w:rsidRPr="00E61C8A" w14:paraId="155361A9" w14:textId="77777777" w:rsidTr="00491F66">
        <w:trPr>
          <w:jc w:val="center"/>
        </w:trPr>
        <w:tc>
          <w:tcPr>
            <w:tcW w:w="1696" w:type="dxa"/>
          </w:tcPr>
          <w:p w14:paraId="2E9A6A3F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Tendons</w:t>
            </w:r>
          </w:p>
        </w:tc>
        <w:tc>
          <w:tcPr>
            <w:tcW w:w="4111" w:type="dxa"/>
          </w:tcPr>
          <w:p w14:paraId="74EAC827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PL</w:t>
            </w:r>
          </w:p>
        </w:tc>
        <w:tc>
          <w:tcPr>
            <w:tcW w:w="3202" w:type="dxa"/>
          </w:tcPr>
          <w:p w14:paraId="6E0D752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86 (18)</w:t>
            </w:r>
          </w:p>
        </w:tc>
      </w:tr>
      <w:tr w:rsidR="008B5F5B" w:rsidRPr="00E61C8A" w14:paraId="27B58490" w14:textId="77777777" w:rsidTr="00491F66">
        <w:trPr>
          <w:jc w:val="center"/>
        </w:trPr>
        <w:tc>
          <w:tcPr>
            <w:tcW w:w="1696" w:type="dxa"/>
          </w:tcPr>
          <w:p w14:paraId="3AD64ECF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4A9A40CD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FCR</w:t>
            </w:r>
          </w:p>
        </w:tc>
        <w:tc>
          <w:tcPr>
            <w:tcW w:w="3202" w:type="dxa"/>
          </w:tcPr>
          <w:p w14:paraId="1AB4DE01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33 (13)</w:t>
            </w:r>
          </w:p>
        </w:tc>
      </w:tr>
      <w:tr w:rsidR="008B5F5B" w:rsidRPr="00E61C8A" w14:paraId="41E62E79" w14:textId="77777777" w:rsidTr="00491F66">
        <w:trPr>
          <w:jc w:val="center"/>
        </w:trPr>
        <w:tc>
          <w:tcPr>
            <w:tcW w:w="1696" w:type="dxa"/>
          </w:tcPr>
          <w:p w14:paraId="79AB44A0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3A74B6CB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FCU</w:t>
            </w:r>
          </w:p>
        </w:tc>
        <w:tc>
          <w:tcPr>
            <w:tcW w:w="3202" w:type="dxa"/>
          </w:tcPr>
          <w:p w14:paraId="2A956F9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01 (10)</w:t>
            </w:r>
          </w:p>
        </w:tc>
      </w:tr>
      <w:tr w:rsidR="008B5F5B" w:rsidRPr="00E61C8A" w14:paraId="04A91FE8" w14:textId="77777777" w:rsidTr="00491F66">
        <w:trPr>
          <w:jc w:val="center"/>
        </w:trPr>
        <w:tc>
          <w:tcPr>
            <w:tcW w:w="1696" w:type="dxa"/>
          </w:tcPr>
          <w:p w14:paraId="3691AA27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0D397DFA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FDS</w:t>
            </w:r>
          </w:p>
        </w:tc>
        <w:tc>
          <w:tcPr>
            <w:tcW w:w="3202" w:type="dxa"/>
          </w:tcPr>
          <w:p w14:paraId="71A2913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23 (12)</w:t>
            </w:r>
          </w:p>
        </w:tc>
      </w:tr>
      <w:tr w:rsidR="008B5F5B" w:rsidRPr="00E61C8A" w14:paraId="7A1B7163" w14:textId="77777777" w:rsidTr="00491F66">
        <w:trPr>
          <w:jc w:val="center"/>
        </w:trPr>
        <w:tc>
          <w:tcPr>
            <w:tcW w:w="1696" w:type="dxa"/>
          </w:tcPr>
          <w:p w14:paraId="6739BAC1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2CBE7626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FDP</w:t>
            </w:r>
          </w:p>
        </w:tc>
        <w:tc>
          <w:tcPr>
            <w:tcW w:w="3202" w:type="dxa"/>
          </w:tcPr>
          <w:p w14:paraId="21C76932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35 (3)</w:t>
            </w:r>
          </w:p>
        </w:tc>
      </w:tr>
      <w:tr w:rsidR="008B5F5B" w:rsidRPr="00E61C8A" w14:paraId="0394C737" w14:textId="77777777" w:rsidTr="00491F66">
        <w:trPr>
          <w:jc w:val="center"/>
        </w:trPr>
        <w:tc>
          <w:tcPr>
            <w:tcW w:w="1696" w:type="dxa"/>
          </w:tcPr>
          <w:p w14:paraId="09D9D516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04D052AF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FPL</w:t>
            </w:r>
          </w:p>
        </w:tc>
        <w:tc>
          <w:tcPr>
            <w:tcW w:w="3202" w:type="dxa"/>
          </w:tcPr>
          <w:p w14:paraId="4700C510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29 (3)</w:t>
            </w:r>
          </w:p>
        </w:tc>
      </w:tr>
      <w:tr w:rsidR="008B5F5B" w:rsidRPr="00E61C8A" w14:paraId="39FEB76A" w14:textId="77777777" w:rsidTr="00491F66">
        <w:trPr>
          <w:jc w:val="center"/>
        </w:trPr>
        <w:tc>
          <w:tcPr>
            <w:tcW w:w="1696" w:type="dxa"/>
          </w:tcPr>
          <w:p w14:paraId="7DAB38A2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2CA88CC6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Extensor tendon</w:t>
            </w:r>
          </w:p>
        </w:tc>
        <w:tc>
          <w:tcPr>
            <w:tcW w:w="3202" w:type="dxa"/>
          </w:tcPr>
          <w:p w14:paraId="592D4D63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5 (1)</w:t>
            </w:r>
          </w:p>
        </w:tc>
      </w:tr>
      <w:tr w:rsidR="008B5F5B" w:rsidRPr="00E61C8A" w14:paraId="4C6B0DD5" w14:textId="77777777" w:rsidTr="00491F66">
        <w:trPr>
          <w:jc w:val="center"/>
        </w:trPr>
        <w:tc>
          <w:tcPr>
            <w:tcW w:w="1696" w:type="dxa"/>
          </w:tcPr>
          <w:p w14:paraId="7BCF3F49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 xml:space="preserve">Nerves </w:t>
            </w:r>
          </w:p>
        </w:tc>
        <w:tc>
          <w:tcPr>
            <w:tcW w:w="4111" w:type="dxa"/>
          </w:tcPr>
          <w:p w14:paraId="58BBD54B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Ulnar nerve</w:t>
            </w:r>
          </w:p>
        </w:tc>
        <w:tc>
          <w:tcPr>
            <w:tcW w:w="3202" w:type="dxa"/>
          </w:tcPr>
          <w:p w14:paraId="38F28F2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97 (9)</w:t>
            </w:r>
          </w:p>
        </w:tc>
      </w:tr>
      <w:tr w:rsidR="008B5F5B" w:rsidRPr="00E61C8A" w14:paraId="7601C88D" w14:textId="77777777" w:rsidTr="00491F66">
        <w:trPr>
          <w:jc w:val="center"/>
        </w:trPr>
        <w:tc>
          <w:tcPr>
            <w:tcW w:w="1696" w:type="dxa"/>
          </w:tcPr>
          <w:p w14:paraId="41FE7A79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5AAD427B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Median nerve</w:t>
            </w:r>
          </w:p>
        </w:tc>
        <w:tc>
          <w:tcPr>
            <w:tcW w:w="3202" w:type="dxa"/>
          </w:tcPr>
          <w:p w14:paraId="43DC504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37 (13)</w:t>
            </w:r>
          </w:p>
        </w:tc>
      </w:tr>
      <w:tr w:rsidR="008B5F5B" w:rsidRPr="00E61C8A" w14:paraId="25FA73BD" w14:textId="77777777" w:rsidTr="00491F66">
        <w:trPr>
          <w:jc w:val="center"/>
        </w:trPr>
        <w:tc>
          <w:tcPr>
            <w:tcW w:w="1696" w:type="dxa"/>
          </w:tcPr>
          <w:p w14:paraId="3D77D1F8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38BEDD9A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SBRN</w:t>
            </w:r>
          </w:p>
        </w:tc>
        <w:tc>
          <w:tcPr>
            <w:tcW w:w="3202" w:type="dxa"/>
          </w:tcPr>
          <w:p w14:paraId="0D4833D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6 (1)</w:t>
            </w:r>
          </w:p>
        </w:tc>
      </w:tr>
      <w:tr w:rsidR="008B5F5B" w:rsidRPr="00E61C8A" w14:paraId="6F7C17BC" w14:textId="77777777" w:rsidTr="00491F66">
        <w:trPr>
          <w:jc w:val="center"/>
        </w:trPr>
        <w:tc>
          <w:tcPr>
            <w:tcW w:w="1696" w:type="dxa"/>
          </w:tcPr>
          <w:p w14:paraId="1436D3F5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166E1D9F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Radial nerve</w:t>
            </w:r>
          </w:p>
        </w:tc>
        <w:tc>
          <w:tcPr>
            <w:tcW w:w="3202" w:type="dxa"/>
          </w:tcPr>
          <w:p w14:paraId="19731868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 (0)</w:t>
            </w:r>
          </w:p>
        </w:tc>
      </w:tr>
      <w:tr w:rsidR="008B5F5B" w:rsidRPr="00E61C8A" w14:paraId="235C1A10" w14:textId="77777777" w:rsidTr="00491F66">
        <w:trPr>
          <w:jc w:val="center"/>
        </w:trPr>
        <w:tc>
          <w:tcPr>
            <w:tcW w:w="1696" w:type="dxa"/>
          </w:tcPr>
          <w:p w14:paraId="06A76BDB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5FE15B0B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&gt;1 nerve</w:t>
            </w:r>
          </w:p>
        </w:tc>
        <w:tc>
          <w:tcPr>
            <w:tcW w:w="3202" w:type="dxa"/>
          </w:tcPr>
          <w:p w14:paraId="636E8E75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5 (1)</w:t>
            </w:r>
          </w:p>
        </w:tc>
      </w:tr>
      <w:tr w:rsidR="008B5F5B" w:rsidRPr="00E61C8A" w14:paraId="1D100A98" w14:textId="77777777" w:rsidTr="00491F66">
        <w:trPr>
          <w:jc w:val="center"/>
        </w:trPr>
        <w:tc>
          <w:tcPr>
            <w:tcW w:w="1696" w:type="dxa"/>
          </w:tcPr>
          <w:p w14:paraId="1F609F72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 xml:space="preserve">Arteries </w:t>
            </w:r>
          </w:p>
        </w:tc>
        <w:tc>
          <w:tcPr>
            <w:tcW w:w="4111" w:type="dxa"/>
          </w:tcPr>
          <w:p w14:paraId="58D1A4C4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Ulnar artery</w:t>
            </w:r>
          </w:p>
        </w:tc>
        <w:tc>
          <w:tcPr>
            <w:tcW w:w="3202" w:type="dxa"/>
          </w:tcPr>
          <w:p w14:paraId="7DAAD08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23 (12)</w:t>
            </w:r>
          </w:p>
        </w:tc>
      </w:tr>
      <w:tr w:rsidR="008B5F5B" w:rsidRPr="00E61C8A" w14:paraId="199C74FF" w14:textId="77777777" w:rsidTr="00491F66">
        <w:trPr>
          <w:jc w:val="center"/>
        </w:trPr>
        <w:tc>
          <w:tcPr>
            <w:tcW w:w="1696" w:type="dxa"/>
          </w:tcPr>
          <w:p w14:paraId="0B731A73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59CA6E37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Radial artery</w:t>
            </w:r>
          </w:p>
        </w:tc>
        <w:tc>
          <w:tcPr>
            <w:tcW w:w="3202" w:type="dxa"/>
          </w:tcPr>
          <w:p w14:paraId="45F315E9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00 (9)</w:t>
            </w:r>
          </w:p>
        </w:tc>
      </w:tr>
      <w:tr w:rsidR="008B5F5B" w:rsidRPr="00E61C8A" w14:paraId="5F663250" w14:textId="77777777" w:rsidTr="00491F66">
        <w:trPr>
          <w:jc w:val="center"/>
        </w:trPr>
        <w:tc>
          <w:tcPr>
            <w:tcW w:w="1696" w:type="dxa"/>
          </w:tcPr>
          <w:p w14:paraId="22411CF3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3700669A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Other arterial injury</w:t>
            </w:r>
          </w:p>
        </w:tc>
        <w:tc>
          <w:tcPr>
            <w:tcW w:w="3202" w:type="dxa"/>
          </w:tcPr>
          <w:p w14:paraId="256CF0F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34 (3)</w:t>
            </w:r>
          </w:p>
        </w:tc>
      </w:tr>
      <w:tr w:rsidR="008B5F5B" w:rsidRPr="00E61C8A" w14:paraId="7E41078E" w14:textId="77777777" w:rsidTr="00491F66">
        <w:trPr>
          <w:jc w:val="center"/>
        </w:trPr>
        <w:tc>
          <w:tcPr>
            <w:tcW w:w="1696" w:type="dxa"/>
          </w:tcPr>
          <w:p w14:paraId="6EA5126F" w14:textId="77777777" w:rsidR="008B5F5B" w:rsidRPr="00E61C8A" w:rsidRDefault="008B5F5B" w:rsidP="00556223">
            <w:pPr>
              <w:spacing w:line="480" w:lineRule="auto"/>
              <w:jc w:val="both"/>
            </w:pPr>
          </w:p>
        </w:tc>
        <w:tc>
          <w:tcPr>
            <w:tcW w:w="4111" w:type="dxa"/>
          </w:tcPr>
          <w:p w14:paraId="4DC11154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&gt;1 artery</w:t>
            </w:r>
          </w:p>
        </w:tc>
        <w:tc>
          <w:tcPr>
            <w:tcW w:w="3202" w:type="dxa"/>
          </w:tcPr>
          <w:p w14:paraId="02C297AA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2 (1)</w:t>
            </w:r>
          </w:p>
        </w:tc>
      </w:tr>
      <w:tr w:rsidR="008B5F5B" w:rsidRPr="00E61C8A" w14:paraId="260595CC" w14:textId="77777777" w:rsidTr="00491F66">
        <w:trPr>
          <w:jc w:val="center"/>
        </w:trPr>
        <w:tc>
          <w:tcPr>
            <w:tcW w:w="1696" w:type="dxa"/>
          </w:tcPr>
          <w:p w14:paraId="1FCBD8A3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Radial triad</w:t>
            </w:r>
          </w:p>
        </w:tc>
        <w:tc>
          <w:tcPr>
            <w:tcW w:w="4111" w:type="dxa"/>
          </w:tcPr>
          <w:p w14:paraId="6A42ADF8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 xml:space="preserve">Median nerve + PL + FCR </w:t>
            </w:r>
          </w:p>
        </w:tc>
        <w:tc>
          <w:tcPr>
            <w:tcW w:w="3202" w:type="dxa"/>
          </w:tcPr>
          <w:p w14:paraId="1B18EB3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30 (3)</w:t>
            </w:r>
          </w:p>
        </w:tc>
      </w:tr>
      <w:tr w:rsidR="008B5F5B" w:rsidRPr="00E61C8A" w14:paraId="135DED66" w14:textId="77777777" w:rsidTr="00491F66">
        <w:trPr>
          <w:jc w:val="center"/>
        </w:trPr>
        <w:tc>
          <w:tcPr>
            <w:tcW w:w="1696" w:type="dxa"/>
          </w:tcPr>
          <w:p w14:paraId="3F5078A5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lastRenderedPageBreak/>
              <w:t>Ulnar triad</w:t>
            </w:r>
          </w:p>
        </w:tc>
        <w:tc>
          <w:tcPr>
            <w:tcW w:w="4111" w:type="dxa"/>
          </w:tcPr>
          <w:p w14:paraId="0D311B00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 xml:space="preserve">Ulnar nerve + ulnar artery + FCU </w:t>
            </w:r>
          </w:p>
        </w:tc>
        <w:tc>
          <w:tcPr>
            <w:tcW w:w="3202" w:type="dxa"/>
          </w:tcPr>
          <w:p w14:paraId="2FE5864C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4 (1)</w:t>
            </w:r>
          </w:p>
        </w:tc>
      </w:tr>
      <w:tr w:rsidR="008B5F5B" w:rsidRPr="00E61C8A" w14:paraId="55F2AC54" w14:textId="77777777" w:rsidTr="00491F66">
        <w:trPr>
          <w:jc w:val="center"/>
        </w:trPr>
        <w:tc>
          <w:tcPr>
            <w:tcW w:w="1696" w:type="dxa"/>
          </w:tcPr>
          <w:p w14:paraId="15692917" w14:textId="77777777" w:rsidR="008B5F5B" w:rsidRPr="00E61C8A" w:rsidRDefault="008B5F5B" w:rsidP="00556223">
            <w:pPr>
              <w:spacing w:line="480" w:lineRule="auto"/>
              <w:jc w:val="both"/>
              <w:rPr>
                <w:vertAlign w:val="superscript"/>
              </w:rPr>
            </w:pPr>
            <w:r w:rsidRPr="00E61C8A">
              <w:t xml:space="preserve">Superficial </w:t>
            </w:r>
            <w:proofErr w:type="spellStart"/>
            <w:r w:rsidRPr="00E61C8A">
              <w:t>layer</w:t>
            </w:r>
            <w:r w:rsidRPr="00E61C8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</w:tcPr>
          <w:p w14:paraId="7E5A1252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 xml:space="preserve">PL, FCR, FDS 3, FDS 4, FCU </w:t>
            </w:r>
          </w:p>
        </w:tc>
        <w:tc>
          <w:tcPr>
            <w:tcW w:w="3202" w:type="dxa"/>
          </w:tcPr>
          <w:p w14:paraId="607DD21E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65 (26)</w:t>
            </w:r>
          </w:p>
        </w:tc>
      </w:tr>
      <w:tr w:rsidR="008B5F5B" w:rsidRPr="00E61C8A" w14:paraId="2970E53B" w14:textId="77777777" w:rsidTr="00491F66">
        <w:trPr>
          <w:jc w:val="center"/>
        </w:trPr>
        <w:tc>
          <w:tcPr>
            <w:tcW w:w="1696" w:type="dxa"/>
          </w:tcPr>
          <w:p w14:paraId="59C9EDC7" w14:textId="77777777" w:rsidR="008B5F5B" w:rsidRPr="00E61C8A" w:rsidRDefault="008B5F5B" w:rsidP="00556223">
            <w:pPr>
              <w:spacing w:line="480" w:lineRule="auto"/>
              <w:jc w:val="both"/>
              <w:rPr>
                <w:vertAlign w:val="superscript"/>
              </w:rPr>
            </w:pPr>
            <w:r w:rsidRPr="00E61C8A">
              <w:t xml:space="preserve">Middle </w:t>
            </w:r>
            <w:proofErr w:type="spellStart"/>
            <w:r w:rsidRPr="00E61C8A">
              <w:t>layer</w:t>
            </w:r>
            <w:r w:rsidRPr="00E61C8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</w:tcPr>
          <w:p w14:paraId="32B3CE46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 xml:space="preserve">Ulnar nerve, ulnar artery, FDS 2, FDS 5, median nerve, radial artery </w:t>
            </w:r>
          </w:p>
        </w:tc>
        <w:tc>
          <w:tcPr>
            <w:tcW w:w="3202" w:type="dxa"/>
          </w:tcPr>
          <w:p w14:paraId="36FD2B3F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45 (23)</w:t>
            </w:r>
          </w:p>
        </w:tc>
      </w:tr>
      <w:tr w:rsidR="008B5F5B" w:rsidRPr="00E61C8A" w14:paraId="5A1D5B47" w14:textId="77777777" w:rsidTr="00491F66">
        <w:trPr>
          <w:jc w:val="center"/>
        </w:trPr>
        <w:tc>
          <w:tcPr>
            <w:tcW w:w="1696" w:type="dxa"/>
          </w:tcPr>
          <w:p w14:paraId="6B16DE00" w14:textId="77777777" w:rsidR="008B5F5B" w:rsidRPr="00E61C8A" w:rsidRDefault="008B5F5B" w:rsidP="00556223">
            <w:pPr>
              <w:spacing w:line="480" w:lineRule="auto"/>
              <w:jc w:val="both"/>
              <w:rPr>
                <w:vertAlign w:val="superscript"/>
              </w:rPr>
            </w:pPr>
            <w:r w:rsidRPr="00E61C8A">
              <w:t xml:space="preserve">Deep </w:t>
            </w:r>
            <w:proofErr w:type="spellStart"/>
            <w:r w:rsidRPr="00E61C8A">
              <w:t>layer</w:t>
            </w:r>
            <w:r w:rsidRPr="00E61C8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</w:tcPr>
          <w:p w14:paraId="674F9079" w14:textId="77777777" w:rsidR="008B5F5B" w:rsidRPr="00E61C8A" w:rsidRDefault="008B5F5B" w:rsidP="00556223">
            <w:pPr>
              <w:spacing w:line="480" w:lineRule="auto"/>
              <w:jc w:val="both"/>
            </w:pPr>
            <w:r w:rsidRPr="00E61C8A">
              <w:t>FPL, FDP</w:t>
            </w:r>
          </w:p>
        </w:tc>
        <w:tc>
          <w:tcPr>
            <w:tcW w:w="3202" w:type="dxa"/>
          </w:tcPr>
          <w:p w14:paraId="72665024" w14:textId="77777777" w:rsidR="008B5F5B" w:rsidRPr="00E61C8A" w:rsidRDefault="008B5F5B" w:rsidP="00556223">
            <w:pPr>
              <w:spacing w:line="480" w:lineRule="auto"/>
              <w:jc w:val="center"/>
            </w:pPr>
            <w:r w:rsidRPr="00E61C8A">
              <w:t>106 (17)</w:t>
            </w:r>
          </w:p>
        </w:tc>
      </w:tr>
    </w:tbl>
    <w:p w14:paraId="3343A9B5" w14:textId="0B349762" w:rsidR="008B5F5B" w:rsidRPr="00E61C8A" w:rsidRDefault="008B5F5B" w:rsidP="008B5F5B">
      <w:pPr>
        <w:spacing w:line="480" w:lineRule="auto"/>
        <w:jc w:val="both"/>
      </w:pPr>
      <w:proofErr w:type="spellStart"/>
      <w:proofErr w:type="gramStart"/>
      <w:r w:rsidRPr="00E61C8A">
        <w:rPr>
          <w:vertAlign w:val="superscript"/>
        </w:rPr>
        <w:t>a</w:t>
      </w:r>
      <w:r w:rsidRPr="00E61C8A">
        <w:t>Only</w:t>
      </w:r>
      <w:proofErr w:type="spellEnd"/>
      <w:proofErr w:type="gramEnd"/>
      <w:r w:rsidRPr="00E61C8A">
        <w:t xml:space="preserve"> 7 studies presented data which could be aggregated into superficial, middle and deep layers. FCR, flexor carpi </w:t>
      </w:r>
      <w:proofErr w:type="spellStart"/>
      <w:r w:rsidRPr="00E61C8A">
        <w:t>radialis</w:t>
      </w:r>
      <w:proofErr w:type="spellEnd"/>
      <w:r w:rsidRPr="00E61C8A">
        <w:t xml:space="preserve">; FCU, flexor carpi </w:t>
      </w:r>
      <w:proofErr w:type="spellStart"/>
      <w:r w:rsidRPr="00E61C8A">
        <w:t>ulnaris</w:t>
      </w:r>
      <w:proofErr w:type="spellEnd"/>
      <w:r w:rsidRPr="00E61C8A">
        <w:t xml:space="preserve">; FDP, flexor </w:t>
      </w:r>
      <w:proofErr w:type="spellStart"/>
      <w:r w:rsidRPr="00E61C8A">
        <w:t>digitorum</w:t>
      </w:r>
      <w:proofErr w:type="spellEnd"/>
      <w:r w:rsidRPr="00E61C8A">
        <w:t xml:space="preserve"> </w:t>
      </w:r>
      <w:proofErr w:type="spellStart"/>
      <w:r w:rsidRPr="00E61C8A">
        <w:t>profundus</w:t>
      </w:r>
      <w:proofErr w:type="spellEnd"/>
      <w:r w:rsidRPr="00E61C8A">
        <w:t xml:space="preserve">; FDS, flexor </w:t>
      </w:r>
      <w:proofErr w:type="spellStart"/>
      <w:r w:rsidRPr="00E61C8A">
        <w:t>digitorum</w:t>
      </w:r>
      <w:proofErr w:type="spellEnd"/>
      <w:r w:rsidRPr="00E61C8A">
        <w:t xml:space="preserve"> </w:t>
      </w:r>
      <w:proofErr w:type="spellStart"/>
      <w:r w:rsidRPr="00E61C8A">
        <w:t>superficialis</w:t>
      </w:r>
      <w:proofErr w:type="spellEnd"/>
      <w:r w:rsidRPr="00E61C8A">
        <w:t xml:space="preserve">; FPL, flexor </w:t>
      </w:r>
      <w:proofErr w:type="spellStart"/>
      <w:r w:rsidRPr="00E61C8A">
        <w:t>pollicis</w:t>
      </w:r>
      <w:proofErr w:type="spellEnd"/>
      <w:r w:rsidRPr="00E61C8A">
        <w:t xml:space="preserve"> </w:t>
      </w:r>
      <w:proofErr w:type="spellStart"/>
      <w:r w:rsidRPr="00E61C8A">
        <w:t>longus</w:t>
      </w:r>
      <w:proofErr w:type="spellEnd"/>
      <w:r w:rsidRPr="00E61C8A">
        <w:t xml:space="preserve">; PL, </w:t>
      </w:r>
      <w:proofErr w:type="spellStart"/>
      <w:r w:rsidRPr="00E61C8A">
        <w:t>palmaris</w:t>
      </w:r>
      <w:proofErr w:type="spellEnd"/>
      <w:r w:rsidRPr="00E61C8A">
        <w:t xml:space="preserve"> </w:t>
      </w:r>
      <w:proofErr w:type="spellStart"/>
      <w:r w:rsidRPr="00E61C8A">
        <w:t>longus</w:t>
      </w:r>
      <w:proofErr w:type="spellEnd"/>
      <w:r w:rsidRPr="00E61C8A">
        <w:t>; SBRN, superficial branch of radial nerve.</w:t>
      </w:r>
    </w:p>
    <w:p w14:paraId="5EC31E92" w14:textId="77777777" w:rsidR="008B5F5B" w:rsidRPr="00E61C8A" w:rsidRDefault="008B5F5B" w:rsidP="008B5F5B">
      <w:pPr>
        <w:jc w:val="center"/>
        <w:rPr>
          <w:b/>
          <w:bCs/>
          <w:u w:val="single"/>
        </w:rPr>
      </w:pPr>
    </w:p>
    <w:sectPr w:rsidR="008B5F5B" w:rsidRPr="00E61C8A" w:rsidSect="00BF721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Arial"/>
    <w:panose1 w:val="020B0604020202020204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F5B"/>
    <w:rsid w:val="00096385"/>
    <w:rsid w:val="001418F8"/>
    <w:rsid w:val="002D2188"/>
    <w:rsid w:val="003A1E30"/>
    <w:rsid w:val="003B2BFA"/>
    <w:rsid w:val="00446C6E"/>
    <w:rsid w:val="00491F66"/>
    <w:rsid w:val="004E510E"/>
    <w:rsid w:val="005E1DAE"/>
    <w:rsid w:val="00680614"/>
    <w:rsid w:val="006F695E"/>
    <w:rsid w:val="00707414"/>
    <w:rsid w:val="00796891"/>
    <w:rsid w:val="008B5F5B"/>
    <w:rsid w:val="0094551E"/>
    <w:rsid w:val="009C4ACA"/>
    <w:rsid w:val="009D6E94"/>
    <w:rsid w:val="00A32EE1"/>
    <w:rsid w:val="00B275DD"/>
    <w:rsid w:val="00BF5798"/>
    <w:rsid w:val="00BF721B"/>
    <w:rsid w:val="00C06766"/>
    <w:rsid w:val="00D9115A"/>
    <w:rsid w:val="00E3050F"/>
    <w:rsid w:val="00E61C8A"/>
    <w:rsid w:val="00E821E7"/>
    <w:rsid w:val="00F7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B47C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BFA"/>
    <w:rPr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2BFA"/>
    <w:pPr>
      <w:keepNext/>
      <w:keepLines/>
      <w:spacing w:before="24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BFA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BFA"/>
    <w:pPr>
      <w:keepNext/>
      <w:keepLines/>
      <w:spacing w:before="40"/>
      <w:outlineLvl w:val="2"/>
    </w:pPr>
    <w:rPr>
      <w:rFonts w:eastAsiaTheme="majorEastAsia" w:cstheme="majorBidi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B2BFA"/>
    <w:pPr>
      <w:contextualSpacing/>
    </w:pPr>
    <w:rPr>
      <w:rFonts w:eastAsiaTheme="majorEastAsia" w:cstheme="majorBidi"/>
      <w:b/>
      <w:spacing w:val="-10"/>
      <w:kern w:val="28"/>
      <w:sz w:val="24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3B2BFA"/>
    <w:rPr>
      <w:rFonts w:eastAsiaTheme="majorEastAsia" w:cstheme="majorBidi"/>
      <w:b/>
      <w:spacing w:val="-10"/>
      <w:kern w:val="28"/>
      <w:sz w:val="24"/>
      <w:szCs w:val="5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B2BFA"/>
    <w:rPr>
      <w:rFonts w:eastAsiaTheme="majorEastAsia" w:cstheme="majorBidi"/>
      <w:b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B2BFA"/>
    <w:rPr>
      <w:rFonts w:eastAsiaTheme="majorEastAsia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2BFA"/>
    <w:rPr>
      <w:rFonts w:eastAsiaTheme="majorEastAsia" w:cstheme="majorBidi"/>
    </w:rPr>
  </w:style>
  <w:style w:type="paragraph" w:styleId="Revision">
    <w:name w:val="Revision"/>
    <w:hidden/>
    <w:uiPriority w:val="99"/>
    <w:semiHidden/>
    <w:rsid w:val="00E61C8A"/>
    <w:rPr>
      <w:color w:val="000000" w:themeColor="text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BFA"/>
    <w:rPr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2BFA"/>
    <w:pPr>
      <w:keepNext/>
      <w:keepLines/>
      <w:spacing w:before="24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BFA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BFA"/>
    <w:pPr>
      <w:keepNext/>
      <w:keepLines/>
      <w:spacing w:before="40"/>
      <w:outlineLvl w:val="2"/>
    </w:pPr>
    <w:rPr>
      <w:rFonts w:eastAsiaTheme="majorEastAsia" w:cstheme="majorBidi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B2BFA"/>
    <w:pPr>
      <w:contextualSpacing/>
    </w:pPr>
    <w:rPr>
      <w:rFonts w:eastAsiaTheme="majorEastAsia" w:cstheme="majorBidi"/>
      <w:b/>
      <w:spacing w:val="-10"/>
      <w:kern w:val="28"/>
      <w:sz w:val="24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3B2BFA"/>
    <w:rPr>
      <w:rFonts w:eastAsiaTheme="majorEastAsia" w:cstheme="majorBidi"/>
      <w:b/>
      <w:spacing w:val="-10"/>
      <w:kern w:val="28"/>
      <w:sz w:val="24"/>
      <w:szCs w:val="5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B2BFA"/>
    <w:rPr>
      <w:rFonts w:eastAsiaTheme="majorEastAsia" w:cstheme="majorBidi"/>
      <w:b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B2BFA"/>
    <w:rPr>
      <w:rFonts w:eastAsiaTheme="majorEastAsia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2BFA"/>
    <w:rPr>
      <w:rFonts w:eastAsiaTheme="majorEastAsia" w:cstheme="majorBidi"/>
    </w:rPr>
  </w:style>
  <w:style w:type="paragraph" w:styleId="Revision">
    <w:name w:val="Revision"/>
    <w:hidden/>
    <w:uiPriority w:val="99"/>
    <w:semiHidden/>
    <w:rsid w:val="00E61C8A"/>
    <w:rPr>
      <w:color w:val="000000" w:themeColor="text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7</Words>
  <Characters>3064</Characters>
  <Application>Microsoft Office Word</Application>
  <DocSecurity>0</DocSecurity>
  <PresentationFormat/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9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KTI SINGH</dc:creator>
  <cp:lastModifiedBy>BHAKTI SINGH</cp:lastModifiedBy>
  <cp:revision>2</cp:revision>
  <dcterms:created xsi:type="dcterms:W3CDTF">2023-03-19T16:22:00Z</dcterms:created>
  <dcterms:modified xsi:type="dcterms:W3CDTF">2023-03-19T16:22:00Z</dcterms:modified>
  <dc:language/>
  <cp:version/>
</cp:coreProperties>
</file>